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14DBD" w14:textId="2714B8DC" w:rsidR="007A1C31" w:rsidRPr="00492CBB" w:rsidRDefault="007A1C31" w:rsidP="007A1C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2CBB">
        <w:rPr>
          <w:rFonts w:ascii="Times New Roman" w:hAnsi="Times New Roman" w:cs="Times New Roman"/>
          <w:b/>
          <w:sz w:val="24"/>
          <w:szCs w:val="24"/>
          <w:lang w:val="en-US"/>
        </w:rPr>
        <w:t>Appendix.</w:t>
      </w:r>
      <w:r w:rsidRPr="00492CBB">
        <w:rPr>
          <w:rFonts w:ascii="Times New Roman" w:hAnsi="Times New Roman" w:cs="Times New Roman"/>
          <w:sz w:val="24"/>
          <w:szCs w:val="24"/>
          <w:lang w:val="en-US"/>
        </w:rPr>
        <w:t xml:space="preserve"> Sample IDs, geographic origin, coordinates and GenBank accession numbers [numbers will be added upon acceptance] for </w:t>
      </w:r>
      <w:r w:rsidRPr="00492CBB">
        <w:rPr>
          <w:rFonts w:ascii="Times New Roman" w:hAnsi="Times New Roman" w:cs="Times New Roman"/>
          <w:i/>
          <w:iCs/>
          <w:sz w:val="24"/>
          <w:szCs w:val="24"/>
          <w:lang w:val="en-US"/>
        </w:rPr>
        <w:t>COI</w:t>
      </w:r>
      <w:r w:rsidRPr="00492CBB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492CB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18S </w:t>
      </w:r>
      <w:r w:rsidRPr="00492CBB">
        <w:rPr>
          <w:rFonts w:ascii="Times New Roman" w:hAnsi="Times New Roman" w:cs="Times New Roman"/>
          <w:sz w:val="24"/>
          <w:szCs w:val="24"/>
          <w:lang w:val="en-US"/>
        </w:rPr>
        <w:t>sequences comprising all specimens included in genetic investigations. All specimens deposited in the collection of the Institute of Biology, University of Graz (IBUG)</w:t>
      </w:r>
    </w:p>
    <w:tbl>
      <w:tblPr>
        <w:tblW w:w="9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1200"/>
        <w:gridCol w:w="1560"/>
        <w:gridCol w:w="2240"/>
        <w:gridCol w:w="1079"/>
        <w:gridCol w:w="1079"/>
      </w:tblGrid>
      <w:tr w:rsidR="007A1C31" w:rsidRPr="00492CBB" w14:paraId="3DCAF9B7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295" w14:textId="77777777" w:rsidR="007A1C31" w:rsidRPr="00492CBB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ED6F" w14:textId="77777777" w:rsidR="007A1C31" w:rsidRPr="00492CBB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BD53" w14:textId="77777777" w:rsidR="007A1C31" w:rsidRPr="00492CBB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F8AF" w14:textId="77777777" w:rsidR="007A1C31" w:rsidRPr="00492CBB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421F" w14:textId="77777777" w:rsidR="007A1C31" w:rsidRPr="00492CBB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C2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Bank accession nr.</w:t>
            </w:r>
          </w:p>
        </w:tc>
      </w:tr>
      <w:tr w:rsidR="007A1C31" w:rsidRPr="00492CBB" w14:paraId="212CA921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A5E4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Count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EF73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Loc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DD8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ample 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5A36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peci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49F1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coordinat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D8AE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COI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471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8S</w:t>
            </w:r>
          </w:p>
        </w:tc>
      </w:tr>
      <w:tr w:rsidR="007A1C31" w:rsidRPr="00492CBB" w14:paraId="2A012202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08D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rbad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0BC0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ridgetow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85B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837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F. antillea</w:t>
            </w: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sp. n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38B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3.079329 -59.612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493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5F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304463FE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7FE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2D8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D2B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349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09C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1D1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A50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F4C8867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E36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33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884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FF7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6D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2F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8D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3FB76F40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A36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3A9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EDEB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4C60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F06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D4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850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6E3D30DE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B5B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0D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131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A0DB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F36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D4A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6F9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21781E74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A60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BA8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78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759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7D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2D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359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F87663D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02F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16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B36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498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F0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4AD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D9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50072F89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F9B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CD3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0B8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063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B48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5B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5EC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4A39665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8CA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0CD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0E4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F3BB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538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E6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1D2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178F6EDB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498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9A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52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FBA6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DC6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81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sz w:val="20"/>
                <w:szCs w:val="20"/>
              </w:rPr>
              <w:t>ON2393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9A8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64F152A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842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8A2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429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E38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033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1AA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C2C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1F8C0E79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F2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7F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177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B1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E8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63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483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43683</w:t>
            </w:r>
          </w:p>
        </w:tc>
      </w:tr>
      <w:tr w:rsidR="007A1C31" w:rsidRPr="00492CBB" w14:paraId="245C7AD5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085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611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03D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7B0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E9C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50A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F1B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264B9321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B3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16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6CB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17_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43E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074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3EB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632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29D81123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92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0860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thshe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5B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BA_28_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6C0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A. inexpect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16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3.062537 -59.5419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429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A74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43686</w:t>
            </w:r>
          </w:p>
        </w:tc>
      </w:tr>
      <w:tr w:rsidR="007A1C31" w:rsidRPr="00492CBB" w14:paraId="54FB68F8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F3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90C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BBF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28_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2AF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F. antillea</w:t>
            </w: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sp. n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85A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F5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51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12F7C831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D2F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955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003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28_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625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0AA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963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84E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321C6003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BD7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6AE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BC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28_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FA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86B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06E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9F7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6F1AB663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2D8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71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8DE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28_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8DD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79F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6C9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CCB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2CBA325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E46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428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048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28_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17A0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016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DA0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4A4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378E7D4D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870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C8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0776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28_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07B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ED1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787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5C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40F6F533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86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3C6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6A1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28_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4440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3E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DB6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8D4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43682</w:t>
            </w:r>
          </w:p>
        </w:tc>
      </w:tr>
      <w:tr w:rsidR="007A1C31" w:rsidRPr="00492CBB" w14:paraId="069FD97F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6A8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EEC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F61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28_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01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3BD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F0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2D7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4160F4AD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2B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496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1AA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_28_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87B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12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61B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5CF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558F2D4D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A3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ermu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7463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Whalebone B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C5B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EFD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F. atlanti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2C2B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41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7E8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21FB32F8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D38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420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B122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BD_08_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38F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A. inexpect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773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027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9E9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43685</w:t>
            </w:r>
          </w:p>
        </w:tc>
      </w:tr>
      <w:tr w:rsidR="007A1C31" w:rsidRPr="00492CBB" w14:paraId="24BBEDDA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05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8E9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DB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192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F. atlanti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912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C33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379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AD989E7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89C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73D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9876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30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CD6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E9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1D6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5419290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62A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2EC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A7BE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BE2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7F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2A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A84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403B5EB5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8D2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1DB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5FD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0EF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40E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743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393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73A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9B48CDF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1BB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629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10E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F06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829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D9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960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27A53418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358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94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53B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11B6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58B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706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CB2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1D1CBD0D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348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85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BCB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856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90E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73D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E61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67CC4846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542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E0A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AFB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4CF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2A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B1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9E5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424AC2C6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944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78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3C6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58C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683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B9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018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49F75BD4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0B0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26D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B26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0D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930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5E2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5D4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43679</w:t>
            </w:r>
          </w:p>
        </w:tc>
      </w:tr>
      <w:tr w:rsidR="007A1C31" w:rsidRPr="00492CBB" w14:paraId="61DA8FD6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B81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A8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67D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4A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9D0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8AF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C7C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5D0628A7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DD7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ADB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1C8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497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5AC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855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928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584E3F58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B0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D08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A53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D_08_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D0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896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104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421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5D946F56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038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aham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BAF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outh Bea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A34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4_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11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F. atlanti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D58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25.001339 -77.3502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2E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EFB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43681</w:t>
            </w:r>
          </w:p>
        </w:tc>
      </w:tr>
      <w:tr w:rsidR="007A1C31" w:rsidRPr="00492CBB" w14:paraId="39A740C6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BF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D2B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72F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4_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C440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A68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29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02E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312AA73C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BD6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F6B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1C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4_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9B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E3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7E7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32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6FF884D7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636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CED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F97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4_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7C3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B9E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9DE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39C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51F1F580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233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D42C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Jaws Bea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CE0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9_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BC6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F. atlanti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8F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25.018155 -77.5466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0D3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F1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EB1718F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066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055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FB72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9_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2A8B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E02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0D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660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CA2DB0B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471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92B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F7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9_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5E70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D91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F82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3B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61C440E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428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04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795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9_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4B9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523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5F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8A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B990297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B67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A92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F51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9_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53F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C55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20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53A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2F944211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68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83A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A87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9_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D3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7C1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60C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1F3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372DDFCB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408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017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9E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9_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A68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6F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041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47B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51575482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3DF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468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8C2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19_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9D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54A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40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317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769E65C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47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ABD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Jaws Bea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4CE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A490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F. atlanti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0B1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25.018155 -77.5466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747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19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68E03FFB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85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014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7A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726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A8F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EE5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5AC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892B032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5DE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E32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C0C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B801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CAB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BD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3D6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2CF1F43A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E9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ABE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99C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16C0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B65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10E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34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85AD75A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11D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247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E93E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9F7B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EEC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170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B11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198D60C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936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AC0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CE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80D2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B18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5E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75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AB8A4CA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2D2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094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5B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FC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926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030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472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7D02797B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E2B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D17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782E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4E2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3F62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46D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FDA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59DFF6A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5C0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AD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E25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58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7AB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5FB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F0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27E2B1C7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4F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D88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853E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8F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D37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975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719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57C8293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DA9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93C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F2E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68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2E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FA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BD8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43680</w:t>
            </w:r>
          </w:p>
        </w:tc>
      </w:tr>
      <w:tr w:rsidR="007A1C31" w:rsidRPr="00492CBB" w14:paraId="7B3632DB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E54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84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E54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A1D2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C4A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88C5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21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11D6DDC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7F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5BB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DCB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32C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4B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49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286C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5B362114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45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132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B522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C8FF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AAD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C987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2E9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63EA527A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32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4F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900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57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39D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E39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CC0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243689F0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110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F2F0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C045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H_20_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42A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84B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48EE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43F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6258D8AA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6B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lastRenderedPageBreak/>
              <w:t>Flor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F699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Islamor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21AD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FL_18_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B860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F. atlanti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FC2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24.9378169 -80.6121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C93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F6B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08C5C6BD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E81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D1D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B7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FL_18_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CAA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C5D4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1E19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74E1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A1C31" w:rsidRPr="00492CBB" w14:paraId="1B2A25F3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02D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1B0A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5EE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FL_18_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C007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9898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E713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E16" w14:textId="77777777" w:rsidR="007A1C31" w:rsidRPr="00492CBB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92CBB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43678</w:t>
            </w:r>
          </w:p>
        </w:tc>
      </w:tr>
      <w:tr w:rsidR="007A1C31" w:rsidRPr="00492CBB" w14:paraId="62A4CC7E" w14:textId="77777777" w:rsidTr="00F9325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9A9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D7F5A" w14:textId="77777777" w:rsidR="007A1C31" w:rsidRPr="00F9325C" w:rsidRDefault="007A1C31" w:rsidP="00F9325C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7A22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FL_18_0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4D69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AT"/>
              </w:rPr>
              <w:t>A. inexpectat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6DB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CE4A4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  <w:r w:rsidRPr="00492CBB">
              <w:rPr>
                <w:rFonts w:ascii="Times New Roman" w:hAnsi="Times New Roman" w:cs="Times New Roman"/>
                <w:sz w:val="20"/>
                <w:szCs w:val="20"/>
              </w:rPr>
              <w:t>ON23939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3548" w14:textId="77777777" w:rsidR="007A1C31" w:rsidRPr="00F9325C" w:rsidRDefault="007A1C31" w:rsidP="00F9325C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9325C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N243684 </w:t>
            </w:r>
          </w:p>
        </w:tc>
      </w:tr>
    </w:tbl>
    <w:p w14:paraId="6745E699" w14:textId="77777777" w:rsidR="007A1C31" w:rsidRPr="00492CBB" w:rsidRDefault="007A1C31" w:rsidP="007A1C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AC59D7" w14:textId="77777777" w:rsidR="007A1C31" w:rsidRPr="00492CBB" w:rsidRDefault="007A1C31" w:rsidP="007A1C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FF7A47" w14:textId="77777777" w:rsidR="007A1C31" w:rsidRPr="00492CBB" w:rsidRDefault="007A1C31" w:rsidP="007A1C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29F70D" w14:textId="77777777" w:rsidR="00545FDD" w:rsidRDefault="00545FDD"/>
    <w:sectPr w:rsidR="00545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C31"/>
    <w:rsid w:val="0001265F"/>
    <w:rsid w:val="00545FDD"/>
    <w:rsid w:val="007A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EA8DA"/>
  <w15:chartTrackingRefBased/>
  <w15:docId w15:val="{96223F0A-1C09-4CF5-9AB5-1F0BDDBE0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C31"/>
    <w:pPr>
      <w:suppressAutoHyphens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34</cp:lastModifiedBy>
  <cp:revision>2</cp:revision>
  <dcterms:created xsi:type="dcterms:W3CDTF">2022-06-04T16:29:00Z</dcterms:created>
  <dcterms:modified xsi:type="dcterms:W3CDTF">2022-06-07T08:17:00Z</dcterms:modified>
</cp:coreProperties>
</file>